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812" w:rsidRPr="00BD16A9" w:rsidRDefault="004E5812" w:rsidP="004E5812">
      <w:pPr>
        <w:spacing w:after="120" w:line="480" w:lineRule="auto"/>
        <w:jc w:val="both"/>
        <w:rPr>
          <w:b/>
          <w:bCs/>
        </w:rPr>
      </w:pPr>
      <w:bookmarkStart w:id="0" w:name="_GoBack"/>
      <w:bookmarkEnd w:id="0"/>
      <w:r w:rsidRPr="00BD16A9">
        <w:rPr>
          <w:b/>
          <w:bCs/>
        </w:rPr>
        <w:t>APPENDIX 1: Study survey for GP trainees</w:t>
      </w:r>
    </w:p>
    <w:p w:rsidR="004E5812" w:rsidRPr="005E03DD" w:rsidRDefault="004E5812" w:rsidP="004E5812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Demographics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am …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P trainee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P trainer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nder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ale</w:t>
      </w:r>
    </w:p>
    <w:p w:rsidR="004E5812" w:rsidRDefault="004E5812" w:rsidP="004E5812">
      <w:pPr>
        <w:pStyle w:val="ListParagraph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emale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gion of the practice confirm the educational regions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alst-Oudenaarde</w:t>
      </w:r>
    </w:p>
    <w:p w:rsidR="004E5812" w:rsidRPr="00A53B9F" w:rsidRDefault="004E5812" w:rsidP="004E5812">
      <w:pPr>
        <w:pStyle w:val="ListParagraph"/>
        <w:numPr>
          <w:ilvl w:val="0"/>
          <w:numId w:val="3"/>
        </w:num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… (all official regions as described by ICHO)</w:t>
      </w:r>
    </w:p>
    <w:p w:rsidR="004E5812" w:rsidRDefault="004E5812" w:rsidP="004E5812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nt-Niklaas-</w:t>
      </w:r>
      <w:proofErr w:type="spellStart"/>
      <w:r>
        <w:rPr>
          <w:sz w:val="22"/>
          <w:szCs w:val="22"/>
          <w:lang w:val="en-US"/>
        </w:rPr>
        <w:t>Dendermonde</w:t>
      </w:r>
      <w:proofErr w:type="spellEnd"/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I am in grade 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y type of practic</w:t>
      </w:r>
      <w:r w:rsidRPr="009C4215">
        <w:rPr>
          <w:sz w:val="22"/>
          <w:szCs w:val="22"/>
          <w:lang w:val="en-US"/>
        </w:rPr>
        <w:t>e</w:t>
      </w:r>
      <w:r>
        <w:rPr>
          <w:sz w:val="22"/>
          <w:szCs w:val="22"/>
          <w:lang w:val="en-US"/>
        </w:rPr>
        <w:t xml:space="preserve"> (March – September 2020)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olo practice 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uo practice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</w:t>
      </w:r>
      <w:r w:rsidRPr="00A72D15">
        <w:rPr>
          <w:sz w:val="22"/>
          <w:szCs w:val="22"/>
          <w:lang w:val="en-US"/>
        </w:rPr>
        <w:t xml:space="preserve">roup practice 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</w:t>
      </w:r>
      <w:r w:rsidRPr="00A72D15">
        <w:rPr>
          <w:sz w:val="22"/>
          <w:szCs w:val="22"/>
          <w:lang w:val="en-US"/>
        </w:rPr>
        <w:t>ommunity health center</w:t>
      </w:r>
    </w:p>
    <w:p w:rsidR="004E5812" w:rsidRDefault="004E5812" w:rsidP="004E5812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ospital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actice location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Urban</w:t>
      </w:r>
    </w:p>
    <w:p w:rsidR="004E5812" w:rsidRDefault="004E5812" w:rsidP="004E5812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burbs</w:t>
      </w:r>
    </w:p>
    <w:p w:rsidR="004E5812" w:rsidRDefault="004E5812" w:rsidP="004E5812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ural</w:t>
      </w:r>
    </w:p>
    <w:p w:rsidR="004E5812" w:rsidRDefault="004E5812" w:rsidP="004E5812">
      <w:pPr>
        <w:spacing w:line="360" w:lineRule="auto"/>
        <w:jc w:val="both"/>
      </w:pPr>
    </w:p>
    <w:p w:rsidR="004E5812" w:rsidRPr="005E03DD" w:rsidRDefault="004E5812" w:rsidP="004E5812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Education</w:t>
      </w:r>
    </w:p>
    <w:p w:rsidR="004E5812" w:rsidRPr="004F1DA4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is period was an opportunity to learn new aspects of General Practice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enjoyed … quality education moments in GP practice during as before the COVID-19 pandemic.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qual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ow were the seminars organized during the COVID-19 pandemic?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stly online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 balance combination of online and face to face sessions</w:t>
      </w:r>
    </w:p>
    <w:p w:rsidR="004E5812" w:rsidRPr="002362A0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stly face to face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quality of the seminars was … to the seminars before the COVID-19 pandemic.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Pr="00E00A44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 w:rsidRPr="00E00A44">
        <w:rPr>
          <w:sz w:val="22"/>
          <w:szCs w:val="22"/>
          <w:lang w:val="en-US"/>
        </w:rPr>
        <w:t xml:space="preserve">More </w:t>
      </w:r>
    </w:p>
    <w:p w:rsidR="004E5812" w:rsidRPr="00E00A44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 w:rsidRPr="00E00A44">
        <w:rPr>
          <w:sz w:val="22"/>
          <w:szCs w:val="22"/>
          <w:lang w:val="en-US"/>
        </w:rPr>
        <w:t>Equal</w:t>
      </w:r>
    </w:p>
    <w:p w:rsidR="004E5812" w:rsidRPr="00E00A44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 w:rsidRPr="00E00A44">
        <w:rPr>
          <w:sz w:val="22"/>
          <w:szCs w:val="22"/>
          <w:lang w:val="en-US"/>
        </w:rPr>
        <w:t xml:space="preserve">Less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GP tutor was … accessible than before the COVID-19 pandemic.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uch less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qual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4E5812" w:rsidRPr="002362A0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 lot more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experienced the online lectures as effective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2362A0">
        <w:rPr>
          <w:i/>
          <w:iCs/>
          <w:sz w:val="22"/>
          <w:szCs w:val="22"/>
          <w:lang w:val="en-US"/>
        </w:rPr>
        <w:t xml:space="preserve"> </w:t>
      </w: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have you learned most during the COVID-19 pandemic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Which obstacles have you experienced most during the COVID-19 pandemic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4E5812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</w:p>
    <w:p w:rsidR="004E5812" w:rsidRPr="005E03DD" w:rsidRDefault="004E5812" w:rsidP="004E5812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Practice organization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learned to reflect different on the patient population of my practice regarding risk factors (e.g. COPD, overweight, poverty, …)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I learned to perform </w:t>
      </w:r>
      <w:proofErr w:type="spellStart"/>
      <w:r>
        <w:rPr>
          <w:sz w:val="22"/>
          <w:szCs w:val="22"/>
          <w:lang w:val="en-US"/>
        </w:rPr>
        <w:t>tele</w:t>
      </w:r>
      <w:proofErr w:type="spellEnd"/>
      <w:r>
        <w:rPr>
          <w:sz w:val="22"/>
          <w:szCs w:val="22"/>
          <w:lang w:val="en-US"/>
        </w:rPr>
        <w:t xml:space="preserve"> consults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was involved in out of practice COVID-19 care (such as sampling, tracing, testing, special hospital activities, etc.)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This question was removed from the analysis) Which organizational developments evolved for the better or the worse during the COVID-19 pandemic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4E5812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</w:p>
    <w:p w:rsidR="004E5812" w:rsidRPr="005E03DD" w:rsidRDefault="004E5812" w:rsidP="004E5812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Workload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on call shifts were more intense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worked … than before the COVID-19 pandemic.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qual </w:t>
      </w:r>
    </w:p>
    <w:p w:rsidR="004E5812" w:rsidRPr="005E03DD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tress at work was … than before the COVID-19 pandemic.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4E5812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qual </w:t>
      </w:r>
    </w:p>
    <w:p w:rsidR="004E5812" w:rsidRPr="005E03DD" w:rsidRDefault="004E5812" w:rsidP="004E5812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What did help you most to handle the stress at work during the COVID-19 pandemic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were the most stressful factors during the COVID-19 pandemic?</w:t>
      </w:r>
    </w:p>
    <w:p w:rsidR="004E5812" w:rsidRPr="005E03DD" w:rsidRDefault="004E5812" w:rsidP="004E5812">
      <w:pPr>
        <w:spacing w:line="360" w:lineRule="auto"/>
        <w:ind w:firstLine="360"/>
        <w:jc w:val="both"/>
        <w:rPr>
          <w:i/>
          <w:iCs/>
        </w:rPr>
      </w:pPr>
      <w:r w:rsidRPr="005E03DD">
        <w:rPr>
          <w:i/>
          <w:iCs/>
        </w:rPr>
        <w:t>(Open-ended question)</w:t>
      </w:r>
    </w:p>
    <w:p w:rsidR="004E5812" w:rsidRDefault="004E5812" w:rsidP="004E5812">
      <w:pPr>
        <w:spacing w:line="360" w:lineRule="auto"/>
        <w:jc w:val="both"/>
      </w:pPr>
    </w:p>
    <w:p w:rsidR="004E5812" w:rsidRPr="005E03DD" w:rsidRDefault="004E5812" w:rsidP="004E5812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GP in society</w:t>
      </w:r>
    </w:p>
    <w:p w:rsidR="004E5812" w:rsidRPr="00A53B9F" w:rsidRDefault="004E5812" w:rsidP="004E5812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id collaborate more with the employees/management of residential care centers for the elderly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id collaborate more with the employees/management of hospitals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id collaborate more with other health care actors such as social workers, psychotherapists, health insurance companies, etc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government has supported me and other general practitioners sufficiently during the COVID-19 pandemic.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ich changes are needed the most in the next months and years in GP and health care in general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4E5812" w:rsidRDefault="004E5812" w:rsidP="004E5812">
      <w:pPr>
        <w:pStyle w:val="ListParagraph"/>
        <w:numPr>
          <w:ilvl w:val="0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d you experience a difference over the months the COVID-19 pandemic manifested? What was the reason for these differences?</w:t>
      </w:r>
    </w:p>
    <w:p w:rsidR="004E5812" w:rsidRPr="005E03DD" w:rsidRDefault="004E5812" w:rsidP="004E5812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FD23BA" w:rsidRDefault="00FD23BA"/>
    <w:sectPr w:rsidR="00FD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44D1F"/>
    <w:multiLevelType w:val="hybridMultilevel"/>
    <w:tmpl w:val="BCEAF2FC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F7720F2"/>
    <w:multiLevelType w:val="hybridMultilevel"/>
    <w:tmpl w:val="15188D3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5217575"/>
    <w:multiLevelType w:val="hybridMultilevel"/>
    <w:tmpl w:val="8FAC4FF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54A105D"/>
    <w:multiLevelType w:val="hybridMultilevel"/>
    <w:tmpl w:val="F2BCC66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FD015DB"/>
    <w:multiLevelType w:val="hybridMultilevel"/>
    <w:tmpl w:val="DC80D3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812"/>
    <w:rsid w:val="00093ACB"/>
    <w:rsid w:val="004E5812"/>
    <w:rsid w:val="00D72FBA"/>
    <w:rsid w:val="00FD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8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BE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8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BE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2-16T02:42:00Z</dcterms:created>
  <dcterms:modified xsi:type="dcterms:W3CDTF">2022-02-16T02:43:00Z</dcterms:modified>
</cp:coreProperties>
</file>